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C39" w:rsidRDefault="009A0C39"/>
    <w:p w:rsidR="00223820" w:rsidRDefault="00223820"/>
    <w:p w:rsidR="00223820" w:rsidRDefault="00223820"/>
    <w:p w:rsidR="00223820" w:rsidRDefault="00223820"/>
    <w:tbl>
      <w:tblPr>
        <w:tblpPr w:leftFromText="180" w:rightFromText="180" w:vertAnchor="text" w:horzAnchor="page" w:tblpX="1159" w:tblpY="-468"/>
        <w:tblW w:w="10154" w:type="dxa"/>
        <w:tblLayout w:type="fixed"/>
        <w:tblLook w:val="04A0" w:firstRow="1" w:lastRow="0" w:firstColumn="1" w:lastColumn="0" w:noHBand="0" w:noVBand="1"/>
      </w:tblPr>
      <w:tblGrid>
        <w:gridCol w:w="2138"/>
        <w:gridCol w:w="980"/>
        <w:gridCol w:w="1165"/>
        <w:gridCol w:w="1164"/>
        <w:gridCol w:w="1165"/>
        <w:gridCol w:w="1164"/>
        <w:gridCol w:w="1165"/>
        <w:gridCol w:w="1213"/>
      </w:tblGrid>
      <w:tr w:rsidR="00223820" w:rsidRPr="00E04832" w:rsidTr="00895A60">
        <w:trPr>
          <w:trHeight w:val="293"/>
        </w:trPr>
        <w:tc>
          <w:tcPr>
            <w:tcW w:w="1015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Supplementary Table 3.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Big Five Inventory Subscales by Employment in Controls (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N 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= 3911)</w:t>
            </w:r>
          </w:p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23820" w:rsidRPr="00E04832" w:rsidTr="00895A60">
        <w:trPr>
          <w:trHeight w:val="293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Work/</w:t>
            </w:r>
          </w:p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Schoo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Home-make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Retire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Laid off/</w:t>
            </w:r>
          </w:p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Disable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Job-Seeking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820" w:rsidRPr="002640AE" w:rsidRDefault="00223820" w:rsidP="00895A60">
            <w:pPr>
              <w:spacing w:line="240" w:lineRule="auto"/>
              <w:ind w:right="129"/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F</w:t>
            </w:r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(</w:t>
            </w:r>
            <w:proofErr w:type="gramEnd"/>
            <w:r w:rsidRPr="002640AE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5,3910)</w:t>
            </w: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Sample</w:t>
            </w:r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 n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72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755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707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1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37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0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Neurotic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0.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9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0.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0.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0.37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tabs>
                <w:tab w:val="left" w:pos="8460"/>
              </w:tabs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1.56***</w:t>
            </w: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Extraver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6.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6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5.93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tabs>
                <w:tab w:val="left" w:pos="8460"/>
              </w:tabs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.04</w:t>
            </w: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Open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2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9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2.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27.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0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2.63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tabs>
                <w:tab w:val="left" w:pos="8460"/>
              </w:tabs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63.30***</w:t>
            </w: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Conscientious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4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3.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2.80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15.99***</w:t>
            </w:r>
          </w:p>
        </w:tc>
      </w:tr>
      <w:tr w:rsidR="00223820" w:rsidRPr="00E04832" w:rsidTr="00895A60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Agreeablen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5.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6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35.93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3820" w:rsidRPr="002640AE" w:rsidRDefault="00223820" w:rsidP="00895A60">
            <w:pPr>
              <w:tabs>
                <w:tab w:val="left" w:pos="8460"/>
              </w:tabs>
              <w:spacing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6.82**</w:t>
            </w:r>
          </w:p>
        </w:tc>
      </w:tr>
      <w:tr w:rsidR="00223820" w:rsidRPr="00E04832" w:rsidTr="00895A60">
        <w:trPr>
          <w:trHeight w:val="293"/>
        </w:trPr>
        <w:tc>
          <w:tcPr>
            <w:tcW w:w="101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**</w:t>
            </w: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proofErr w:type="gramEnd"/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 &lt;.01</w:t>
            </w:r>
          </w:p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*** </w:t>
            </w:r>
            <w:proofErr w:type="gramStart"/>
            <w:r w:rsidRPr="002640AE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proofErr w:type="gramEnd"/>
            <w:r w:rsidRPr="002640A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2640AE">
              <w:rPr>
                <w:rFonts w:ascii="Arial" w:eastAsia="MS Gothic" w:hAnsi="Arial" w:cs="Arial"/>
                <w:sz w:val="22"/>
                <w:szCs w:val="22"/>
              </w:rPr>
              <w:t>≤</w:t>
            </w:r>
            <w:r w:rsidRPr="002640AE">
              <w:rPr>
                <w:rFonts w:ascii="Arial" w:eastAsia="Times New Roman" w:hAnsi="Arial" w:cs="Arial"/>
                <w:sz w:val="22"/>
                <w:szCs w:val="22"/>
              </w:rPr>
              <w:t>.0001</w:t>
            </w:r>
          </w:p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  <w:p w:rsidR="00223820" w:rsidRPr="002640AE" w:rsidRDefault="00223820" w:rsidP="00895A60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223820" w:rsidRDefault="00223820">
      <w:bookmarkStart w:id="0" w:name="_GoBack"/>
      <w:bookmarkEnd w:id="0"/>
    </w:p>
    <w:sectPr w:rsidR="00223820" w:rsidSect="009A0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820"/>
    <w:rsid w:val="00223820"/>
    <w:rsid w:val="009A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56F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20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20"/>
    <w:pPr>
      <w:suppressAutoHyphens/>
      <w:spacing w:line="240" w:lineRule="exact"/>
    </w:pPr>
    <w:rPr>
      <w:rFonts w:ascii="Times New Roman" w:eastAsiaTheme="minorHAns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VIPBG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ocherty</dc:creator>
  <cp:keywords/>
  <dc:description/>
  <cp:lastModifiedBy>Anna Docherty</cp:lastModifiedBy>
  <cp:revision>1</cp:revision>
  <dcterms:created xsi:type="dcterms:W3CDTF">2016-01-07T21:12:00Z</dcterms:created>
  <dcterms:modified xsi:type="dcterms:W3CDTF">2016-01-07T21:13:00Z</dcterms:modified>
</cp:coreProperties>
</file>